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61E02D" w14:textId="77777777" w:rsidR="004506EE" w:rsidRPr="00824711" w:rsidRDefault="004506EE" w:rsidP="004506EE">
      <w:pPr>
        <w:jc w:val="both"/>
        <w:rPr>
          <w:b/>
          <w:lang w:val="en-GB"/>
        </w:rPr>
      </w:pPr>
      <w:r w:rsidRPr="00824711">
        <w:rPr>
          <w:b/>
          <w:lang w:val="en-GB"/>
        </w:rPr>
        <w:t>Projecting the impact of regional land-use change and water management policies on lake water quality: An application to periurban lakes and reservoirs</w:t>
      </w:r>
    </w:p>
    <w:p w14:paraId="1AE21111" w14:textId="77777777" w:rsidR="004506EE" w:rsidRPr="00925D49" w:rsidRDefault="004506EE" w:rsidP="004506EE">
      <w:pPr>
        <w:jc w:val="both"/>
        <w:rPr>
          <w:lang w:val="en-GB"/>
        </w:rPr>
      </w:pPr>
    </w:p>
    <w:p w14:paraId="6DB5702C" w14:textId="77777777" w:rsidR="004506EE" w:rsidRPr="00824711" w:rsidRDefault="004506EE" w:rsidP="004506EE">
      <w:pPr>
        <w:jc w:val="both"/>
        <w:rPr>
          <w:lang w:val="en-GB"/>
        </w:rPr>
      </w:pPr>
    </w:p>
    <w:p w14:paraId="649D2E42" w14:textId="77777777" w:rsidR="004506EE" w:rsidRPr="00824711" w:rsidRDefault="004506EE" w:rsidP="004506EE">
      <w:pPr>
        <w:jc w:val="both"/>
        <w:outlineLvl w:val="0"/>
        <w:rPr>
          <w:lang w:val="en-GB"/>
        </w:rPr>
      </w:pPr>
      <w:proofErr w:type="gramStart"/>
      <w:r w:rsidRPr="00824711">
        <w:rPr>
          <w:lang w:val="en-GB"/>
        </w:rPr>
        <w:t>Arnaud Catherine</w:t>
      </w:r>
      <w:r w:rsidRPr="00824711">
        <w:rPr>
          <w:vertAlign w:val="superscript"/>
          <w:lang w:val="en-GB"/>
        </w:rPr>
        <w:t>1*</w:t>
      </w:r>
      <w:r w:rsidRPr="00824711">
        <w:rPr>
          <w:lang w:val="en-GB"/>
        </w:rPr>
        <w:t>, David Mouillot</w:t>
      </w:r>
      <w:r w:rsidRPr="00824711">
        <w:rPr>
          <w:vertAlign w:val="superscript"/>
          <w:lang w:val="en-GB"/>
        </w:rPr>
        <w:t>2</w:t>
      </w:r>
      <w:r w:rsidRPr="00824711">
        <w:rPr>
          <w:lang w:val="en-GB"/>
        </w:rPr>
        <w:t>, Selma Maloufi</w:t>
      </w:r>
      <w:r w:rsidRPr="00824711">
        <w:rPr>
          <w:vertAlign w:val="superscript"/>
          <w:lang w:val="en-GB"/>
        </w:rPr>
        <w:t>1</w:t>
      </w:r>
      <w:r w:rsidRPr="00824711">
        <w:rPr>
          <w:lang w:val="en-GB"/>
        </w:rPr>
        <w:t>, Marc Troussellier</w:t>
      </w:r>
      <w:r w:rsidRPr="00824711">
        <w:rPr>
          <w:vertAlign w:val="superscript"/>
          <w:lang w:val="en-GB"/>
        </w:rPr>
        <w:t>2</w:t>
      </w:r>
      <w:r w:rsidRPr="00824711">
        <w:rPr>
          <w:lang w:val="en-GB"/>
        </w:rPr>
        <w:t xml:space="preserve"> and Cécile Bernard</w:t>
      </w:r>
      <w:r w:rsidRPr="00824711">
        <w:rPr>
          <w:vertAlign w:val="superscript"/>
          <w:lang w:val="en-GB"/>
        </w:rPr>
        <w:t>1</w:t>
      </w:r>
      <w:r w:rsidRPr="00824711">
        <w:rPr>
          <w:lang w:val="en-GB"/>
        </w:rPr>
        <w:t>.</w:t>
      </w:r>
      <w:proofErr w:type="gramEnd"/>
    </w:p>
    <w:p w14:paraId="7D0497ED" w14:textId="77777777" w:rsidR="004506EE" w:rsidRPr="00824711" w:rsidRDefault="004506EE" w:rsidP="004506EE">
      <w:pPr>
        <w:jc w:val="both"/>
        <w:rPr>
          <w:lang w:val="en-GB"/>
        </w:rPr>
      </w:pPr>
    </w:p>
    <w:p w14:paraId="34456C43" w14:textId="77777777" w:rsidR="004506EE" w:rsidRPr="00824711" w:rsidRDefault="004506EE" w:rsidP="004506EE">
      <w:pPr>
        <w:autoSpaceDE w:val="0"/>
        <w:autoSpaceDN w:val="0"/>
        <w:adjustRightInd w:val="0"/>
        <w:rPr>
          <w:lang w:val="en-GB"/>
        </w:rPr>
      </w:pPr>
      <w:r w:rsidRPr="00824711">
        <w:rPr>
          <w:vertAlign w:val="superscript"/>
          <w:lang w:val="en-GB"/>
        </w:rPr>
        <w:t>1</w:t>
      </w:r>
      <w:r w:rsidRPr="00824711">
        <w:rPr>
          <w:lang w:val="en-GB"/>
        </w:rPr>
        <w:t xml:space="preserve"> Laboratoire Molécules de </w:t>
      </w:r>
      <w:r>
        <w:rPr>
          <w:lang w:val="en-GB"/>
        </w:rPr>
        <w:t>c</w:t>
      </w:r>
      <w:r w:rsidRPr="00925D49">
        <w:rPr>
          <w:lang w:val="en-GB"/>
        </w:rPr>
        <w:t xml:space="preserve">ommunication </w:t>
      </w:r>
      <w:proofErr w:type="gramStart"/>
      <w:r w:rsidRPr="00925D49">
        <w:rPr>
          <w:lang w:val="en-GB"/>
        </w:rPr>
        <w:t>et</w:t>
      </w:r>
      <w:proofErr w:type="gramEnd"/>
      <w:r w:rsidRPr="00925D49">
        <w:rPr>
          <w:lang w:val="en-GB"/>
        </w:rPr>
        <w:t xml:space="preserve"> </w:t>
      </w:r>
      <w:r>
        <w:rPr>
          <w:lang w:val="en-GB"/>
        </w:rPr>
        <w:t>a</w:t>
      </w:r>
      <w:r w:rsidRPr="00925D49">
        <w:rPr>
          <w:lang w:val="en-GB"/>
        </w:rPr>
        <w:t xml:space="preserve">daptation des </w:t>
      </w:r>
      <w:r>
        <w:rPr>
          <w:lang w:val="en-GB"/>
        </w:rPr>
        <w:t>m</w:t>
      </w:r>
      <w:r w:rsidRPr="00925D49">
        <w:rPr>
          <w:lang w:val="en-GB"/>
        </w:rPr>
        <w:t xml:space="preserve">icro-organismes, Muséum national d’Histoire naturelle, </w:t>
      </w:r>
      <w:r w:rsidRPr="00824711">
        <w:rPr>
          <w:lang w:val="en-GB"/>
        </w:rPr>
        <w:t>Paris, Ile-de-France, France.</w:t>
      </w:r>
    </w:p>
    <w:p w14:paraId="66572845" w14:textId="77777777" w:rsidR="004506EE" w:rsidRPr="00824711" w:rsidRDefault="004506EE" w:rsidP="004506EE">
      <w:pPr>
        <w:autoSpaceDE w:val="0"/>
        <w:autoSpaceDN w:val="0"/>
        <w:adjustRightInd w:val="0"/>
        <w:rPr>
          <w:lang w:val="en-GB"/>
        </w:rPr>
      </w:pPr>
    </w:p>
    <w:p w14:paraId="38B0C86B" w14:textId="77777777" w:rsidR="004506EE" w:rsidRPr="00824711" w:rsidRDefault="004506EE" w:rsidP="004506EE">
      <w:pPr>
        <w:pStyle w:val="Corpsde"/>
        <w:tabs>
          <w:tab w:val="left" w:pos="1440"/>
        </w:tabs>
        <w:rPr>
          <w:rFonts w:ascii="Times New Roman" w:hAnsi="Times New Roman"/>
          <w:b w:val="0"/>
          <w:bCs w:val="0"/>
          <w:sz w:val="24"/>
          <w:lang w:val="en-GB"/>
        </w:rPr>
      </w:pPr>
      <w:r w:rsidRPr="00D55650">
        <w:rPr>
          <w:rFonts w:ascii="Times New Roman" w:hAnsi="Times New Roman"/>
          <w:b w:val="0"/>
          <w:sz w:val="24"/>
          <w:vertAlign w:val="superscript"/>
          <w:lang w:val="en-GB"/>
        </w:rPr>
        <w:t>2</w:t>
      </w:r>
      <w:r w:rsidRPr="007955CD">
        <w:rPr>
          <w:rFonts w:ascii="Times New Roman" w:hAnsi="Times New Roman"/>
          <w:b w:val="0"/>
          <w:sz w:val="24"/>
          <w:lang w:val="en-GB"/>
        </w:rPr>
        <w:t xml:space="preserve"> </w:t>
      </w:r>
      <w:r w:rsidRPr="00824711">
        <w:rPr>
          <w:rFonts w:ascii="Times New Roman" w:hAnsi="Times New Roman"/>
          <w:b w:val="0"/>
          <w:color w:val="343434"/>
          <w:sz w:val="24"/>
          <w:lang w:val="en-US" w:eastAsia="en-US"/>
        </w:rPr>
        <w:t xml:space="preserve">Laboratoire Écologie des systèmes </w:t>
      </w:r>
      <w:proofErr w:type="gramStart"/>
      <w:r w:rsidRPr="00824711">
        <w:rPr>
          <w:rFonts w:ascii="Times New Roman" w:hAnsi="Times New Roman"/>
          <w:b w:val="0"/>
          <w:color w:val="343434"/>
          <w:sz w:val="24"/>
          <w:lang w:val="en-US" w:eastAsia="en-US"/>
        </w:rPr>
        <w:t>marins</w:t>
      </w:r>
      <w:proofErr w:type="gramEnd"/>
      <w:r w:rsidRPr="00824711">
        <w:rPr>
          <w:rFonts w:ascii="Times New Roman" w:hAnsi="Times New Roman"/>
          <w:b w:val="0"/>
          <w:color w:val="343434"/>
          <w:sz w:val="24"/>
          <w:lang w:val="en-US" w:eastAsia="en-US"/>
        </w:rPr>
        <w:t xml:space="preserve"> côtiers</w:t>
      </w:r>
      <w:r w:rsidRPr="007955CD">
        <w:rPr>
          <w:rFonts w:ascii="Times New Roman" w:hAnsi="Times New Roman"/>
          <w:b w:val="0"/>
          <w:sz w:val="24"/>
          <w:lang w:val="en-GB"/>
        </w:rPr>
        <w:t xml:space="preserve">, </w:t>
      </w:r>
      <w:r w:rsidRPr="00925D49">
        <w:rPr>
          <w:rFonts w:ascii="Times New Roman" w:hAnsi="Times New Roman"/>
          <w:b w:val="0"/>
          <w:bCs w:val="0"/>
          <w:sz w:val="24"/>
          <w:lang w:val="en-GB"/>
        </w:rPr>
        <w:t xml:space="preserve">Université de Montpellier 2, Montpellier, </w:t>
      </w:r>
      <w:r w:rsidRPr="00824711">
        <w:rPr>
          <w:rFonts w:ascii="Times New Roman" w:hAnsi="Times New Roman"/>
          <w:b w:val="0"/>
          <w:bCs w:val="0"/>
          <w:sz w:val="24"/>
          <w:lang w:val="en-GB"/>
        </w:rPr>
        <w:t>Hérault, France.</w:t>
      </w:r>
    </w:p>
    <w:p w14:paraId="7105732E" w14:textId="77777777" w:rsidR="004506EE" w:rsidRPr="00824711" w:rsidRDefault="004506EE" w:rsidP="004506EE">
      <w:pPr>
        <w:pStyle w:val="Corpsde"/>
        <w:tabs>
          <w:tab w:val="left" w:pos="1440"/>
        </w:tabs>
        <w:jc w:val="both"/>
        <w:rPr>
          <w:rFonts w:ascii="Times New Roman" w:hAnsi="Times New Roman"/>
          <w:b w:val="0"/>
          <w:sz w:val="24"/>
          <w:lang w:val="en-GB"/>
        </w:rPr>
      </w:pPr>
    </w:p>
    <w:p w14:paraId="7920A265" w14:textId="77777777" w:rsidR="004506EE" w:rsidRPr="00824711" w:rsidRDefault="004506EE" w:rsidP="004506EE">
      <w:pPr>
        <w:pStyle w:val="Corpsde"/>
        <w:tabs>
          <w:tab w:val="left" w:pos="1440"/>
        </w:tabs>
        <w:jc w:val="both"/>
        <w:rPr>
          <w:rFonts w:ascii="Times New Roman" w:hAnsi="Times New Roman"/>
          <w:b w:val="0"/>
          <w:sz w:val="24"/>
          <w:lang w:val="en-GB"/>
        </w:rPr>
      </w:pPr>
      <w:r w:rsidRPr="00824711">
        <w:rPr>
          <w:rFonts w:ascii="Times New Roman" w:hAnsi="Times New Roman"/>
          <w:b w:val="0"/>
          <w:sz w:val="24"/>
          <w:lang w:val="en-GB"/>
        </w:rPr>
        <w:t>Dr Arnaud Catherine: arnocat@mnhn.fr</w:t>
      </w:r>
    </w:p>
    <w:p w14:paraId="7402F21A" w14:textId="77777777" w:rsidR="004506EE" w:rsidRPr="00824711" w:rsidRDefault="004506EE" w:rsidP="004506EE">
      <w:pPr>
        <w:pStyle w:val="Corpsde"/>
        <w:tabs>
          <w:tab w:val="left" w:pos="1440"/>
        </w:tabs>
        <w:jc w:val="both"/>
        <w:rPr>
          <w:rFonts w:ascii="Times New Roman" w:hAnsi="Times New Roman"/>
          <w:b w:val="0"/>
          <w:sz w:val="24"/>
          <w:lang w:val="en-GB"/>
        </w:rPr>
      </w:pPr>
      <w:r w:rsidRPr="00824711">
        <w:rPr>
          <w:rFonts w:ascii="Times New Roman" w:hAnsi="Times New Roman"/>
          <w:b w:val="0"/>
          <w:sz w:val="24"/>
          <w:lang w:val="en-GB"/>
        </w:rPr>
        <w:t xml:space="preserve">Pr David Mouillot: </w:t>
      </w:r>
      <w:hyperlink r:id="rId5" w:history="1">
        <w:r w:rsidRPr="00824711">
          <w:rPr>
            <w:rStyle w:val="Lienhype"/>
            <w:rFonts w:ascii="Times New Roman" w:hAnsi="Times New Roman"/>
            <w:b w:val="0"/>
            <w:color w:val="auto"/>
            <w:sz w:val="24"/>
            <w:lang w:val="en-GB"/>
          </w:rPr>
          <w:t>david.mouillot@jcu.edu.au</w:t>
        </w:r>
      </w:hyperlink>
    </w:p>
    <w:p w14:paraId="300EC190" w14:textId="77777777" w:rsidR="004506EE" w:rsidRPr="00824711" w:rsidRDefault="004506EE" w:rsidP="004506EE">
      <w:pPr>
        <w:pStyle w:val="Corpsde"/>
        <w:tabs>
          <w:tab w:val="left" w:pos="1440"/>
        </w:tabs>
        <w:jc w:val="both"/>
        <w:rPr>
          <w:rFonts w:ascii="Times New Roman" w:hAnsi="Times New Roman"/>
          <w:b w:val="0"/>
          <w:sz w:val="24"/>
          <w:lang w:val="en-GB"/>
        </w:rPr>
      </w:pPr>
      <w:r w:rsidRPr="00824711">
        <w:rPr>
          <w:rFonts w:ascii="Times New Roman" w:hAnsi="Times New Roman"/>
          <w:b w:val="0"/>
          <w:sz w:val="24"/>
          <w:lang w:val="en-GB"/>
        </w:rPr>
        <w:t xml:space="preserve">Selma Maloufi: </w:t>
      </w:r>
      <w:hyperlink r:id="rId6" w:history="1">
        <w:r w:rsidRPr="00824711">
          <w:rPr>
            <w:rStyle w:val="Lienhype"/>
            <w:rFonts w:ascii="Times New Roman" w:hAnsi="Times New Roman"/>
            <w:b w:val="0"/>
            <w:color w:val="auto"/>
            <w:sz w:val="24"/>
            <w:lang w:val="en-GB"/>
          </w:rPr>
          <w:t>maloufi@mnhn.fr</w:t>
        </w:r>
      </w:hyperlink>
    </w:p>
    <w:p w14:paraId="41247D5D" w14:textId="77777777" w:rsidR="004506EE" w:rsidRPr="00824711" w:rsidRDefault="004506EE" w:rsidP="004506EE">
      <w:pPr>
        <w:pStyle w:val="Corpsde"/>
        <w:tabs>
          <w:tab w:val="left" w:pos="1440"/>
        </w:tabs>
        <w:jc w:val="both"/>
        <w:rPr>
          <w:rFonts w:ascii="Times New Roman" w:hAnsi="Times New Roman"/>
          <w:b w:val="0"/>
          <w:sz w:val="24"/>
          <w:lang w:val="en-GB"/>
        </w:rPr>
      </w:pPr>
      <w:r w:rsidRPr="00824711">
        <w:rPr>
          <w:rFonts w:ascii="Times New Roman" w:hAnsi="Times New Roman"/>
          <w:b w:val="0"/>
          <w:sz w:val="24"/>
          <w:lang w:val="en-GB"/>
        </w:rPr>
        <w:t xml:space="preserve">Dr Marc Troussellier: </w:t>
      </w:r>
      <w:hyperlink r:id="rId7" w:history="1">
        <w:r w:rsidRPr="00824711">
          <w:rPr>
            <w:rStyle w:val="Lienhype"/>
            <w:rFonts w:ascii="Times New Roman" w:hAnsi="Times New Roman"/>
            <w:b w:val="0"/>
            <w:color w:val="auto"/>
            <w:sz w:val="24"/>
            <w:lang w:val="en-GB"/>
          </w:rPr>
          <w:t>troussel@univ-montp2.fr</w:t>
        </w:r>
      </w:hyperlink>
    </w:p>
    <w:p w14:paraId="2FEA40A3" w14:textId="77777777" w:rsidR="004506EE" w:rsidRPr="00824711" w:rsidRDefault="004506EE" w:rsidP="004506EE">
      <w:pPr>
        <w:pStyle w:val="Corpsde"/>
        <w:tabs>
          <w:tab w:val="left" w:pos="1440"/>
        </w:tabs>
        <w:jc w:val="both"/>
        <w:rPr>
          <w:rFonts w:ascii="Times New Roman" w:hAnsi="Times New Roman"/>
          <w:b w:val="0"/>
          <w:sz w:val="24"/>
          <w:lang w:val="en-GB"/>
        </w:rPr>
      </w:pPr>
      <w:r w:rsidRPr="00824711">
        <w:rPr>
          <w:rFonts w:ascii="Times New Roman" w:hAnsi="Times New Roman"/>
          <w:b w:val="0"/>
          <w:sz w:val="24"/>
          <w:lang w:val="en-GB"/>
        </w:rPr>
        <w:t xml:space="preserve">Pr Cécile Bernard: </w:t>
      </w:r>
      <w:hyperlink r:id="rId8" w:history="1">
        <w:r w:rsidRPr="00824711">
          <w:rPr>
            <w:rStyle w:val="Lienhype"/>
            <w:rFonts w:ascii="Times New Roman" w:hAnsi="Times New Roman"/>
            <w:b w:val="0"/>
            <w:color w:val="auto"/>
            <w:sz w:val="24"/>
            <w:lang w:val="en-GB"/>
          </w:rPr>
          <w:t>cbernard@mnhn.fr</w:t>
        </w:r>
      </w:hyperlink>
    </w:p>
    <w:p w14:paraId="48BE7D9D" w14:textId="77777777" w:rsidR="004506EE" w:rsidRPr="00824711" w:rsidRDefault="004506EE" w:rsidP="004506EE">
      <w:pPr>
        <w:pStyle w:val="Corpsde"/>
        <w:tabs>
          <w:tab w:val="left" w:pos="1440"/>
        </w:tabs>
        <w:jc w:val="both"/>
        <w:rPr>
          <w:rFonts w:ascii="Times New Roman" w:hAnsi="Times New Roman"/>
          <w:b w:val="0"/>
          <w:bCs w:val="0"/>
          <w:sz w:val="24"/>
          <w:lang w:val="en-GB"/>
        </w:rPr>
      </w:pPr>
    </w:p>
    <w:p w14:paraId="4EE5C60D" w14:textId="77777777" w:rsidR="004506EE" w:rsidRPr="00925D49" w:rsidRDefault="004506EE" w:rsidP="004506EE">
      <w:pPr>
        <w:autoSpaceDE w:val="0"/>
        <w:autoSpaceDN w:val="0"/>
        <w:adjustRightInd w:val="0"/>
        <w:jc w:val="both"/>
        <w:rPr>
          <w:lang w:val="en-GB"/>
        </w:rPr>
      </w:pPr>
      <w:r w:rsidRPr="00D55650">
        <w:rPr>
          <w:lang w:val="en-GB"/>
        </w:rPr>
        <w:t>* Corresponding author. Tel.: +33 (</w:t>
      </w:r>
      <w:proofErr w:type="gramStart"/>
      <w:r w:rsidRPr="00D55650">
        <w:rPr>
          <w:lang w:val="en-GB"/>
        </w:rPr>
        <w:t>0)140</w:t>
      </w:r>
      <w:proofErr w:type="gramEnd"/>
      <w:r w:rsidRPr="00D55650">
        <w:rPr>
          <w:lang w:val="en-GB"/>
        </w:rPr>
        <w:t xml:space="preserve"> 793 207; </w:t>
      </w:r>
      <w:r w:rsidRPr="007955CD">
        <w:rPr>
          <w:lang w:val="en-GB"/>
        </w:rPr>
        <w:t>F</w:t>
      </w:r>
      <w:r w:rsidRPr="00925D49">
        <w:rPr>
          <w:lang w:val="en-GB"/>
        </w:rPr>
        <w:t>ax: +33 (0)140 793 594. E-mail address: arnocat@mnhn.fr (A. Catherine).</w:t>
      </w:r>
    </w:p>
    <w:p w14:paraId="5FEBCEA4" w14:textId="77777777" w:rsidR="004506EE" w:rsidRPr="00824711" w:rsidRDefault="004506EE" w:rsidP="004506EE">
      <w:pPr>
        <w:autoSpaceDE w:val="0"/>
        <w:autoSpaceDN w:val="0"/>
        <w:adjustRightInd w:val="0"/>
        <w:jc w:val="both"/>
        <w:rPr>
          <w:b/>
          <w:lang w:val="en-GB"/>
        </w:rPr>
      </w:pPr>
    </w:p>
    <w:p w14:paraId="74635552" w14:textId="77777777" w:rsidR="004506EE" w:rsidRPr="00824711" w:rsidRDefault="004506EE" w:rsidP="004506EE">
      <w:pPr>
        <w:autoSpaceDE w:val="0"/>
        <w:autoSpaceDN w:val="0"/>
        <w:adjustRightInd w:val="0"/>
        <w:jc w:val="both"/>
        <w:rPr>
          <w:lang w:val="en-GB"/>
        </w:rPr>
      </w:pPr>
      <w:r w:rsidRPr="00824711">
        <w:rPr>
          <w:b/>
          <w:lang w:val="en-GB"/>
        </w:rPr>
        <w:t xml:space="preserve">Keywords: </w:t>
      </w:r>
      <w:r w:rsidRPr="00824711">
        <w:rPr>
          <w:lang w:val="en-GB"/>
        </w:rPr>
        <w:t>nature</w:t>
      </w:r>
      <w:r w:rsidRPr="00824711">
        <w:rPr>
          <w:lang w:val="en-GB" w:eastAsia="en-US"/>
        </w:rPr>
        <w:t xml:space="preserve"> and society interactions; water management;</w:t>
      </w:r>
      <w:r w:rsidRPr="00824711">
        <w:rPr>
          <w:lang w:val="en-GB"/>
        </w:rPr>
        <w:t xml:space="preserve"> environmental change; anthropogenic pressure, land-use, eutrophication, scenarios, Random Forest, modelling.</w:t>
      </w:r>
    </w:p>
    <w:p w14:paraId="24E4F96B" w14:textId="77777777" w:rsidR="00B17C39" w:rsidRPr="00143B1E" w:rsidRDefault="00B17C39" w:rsidP="00B17C39">
      <w:pPr>
        <w:rPr>
          <w:b/>
          <w:lang w:val="en-US"/>
        </w:rPr>
      </w:pPr>
    </w:p>
    <w:p w14:paraId="57D5AB79" w14:textId="77777777" w:rsidR="00E20413" w:rsidRDefault="00E20413">
      <w:pPr>
        <w:rPr>
          <w:b/>
          <w:lang w:val="en-US"/>
        </w:rPr>
      </w:pPr>
      <w:r>
        <w:rPr>
          <w:b/>
          <w:lang w:val="en-US"/>
        </w:rPr>
        <w:br w:type="page"/>
      </w:r>
      <w:bookmarkStart w:id="0" w:name="_GoBack"/>
      <w:bookmarkEnd w:id="0"/>
    </w:p>
    <w:p w14:paraId="01DAAED5" w14:textId="30B62C7E" w:rsidR="00E20413" w:rsidRPr="00143B1E" w:rsidRDefault="00E20413" w:rsidP="00E20413">
      <w:pPr>
        <w:rPr>
          <w:lang w:val="en-GB"/>
        </w:rPr>
      </w:pPr>
      <w:r w:rsidRPr="00143B1E">
        <w:rPr>
          <w:b/>
          <w:lang w:val="en-US"/>
        </w:rPr>
        <w:lastRenderedPageBreak/>
        <w:t xml:space="preserve">Table S1. </w:t>
      </w:r>
      <w:r w:rsidRPr="00143B1E">
        <w:rPr>
          <w:lang w:val="en-US"/>
        </w:rPr>
        <w:t xml:space="preserve">Model variables and chlorophyll </w:t>
      </w:r>
      <w:proofErr w:type="gramStart"/>
      <w:r w:rsidRPr="00143B1E">
        <w:rPr>
          <w:i/>
          <w:lang w:val="en-US"/>
        </w:rPr>
        <w:t>a</w:t>
      </w:r>
      <w:r w:rsidRPr="00143B1E">
        <w:rPr>
          <w:lang w:val="en-US"/>
        </w:rPr>
        <w:t xml:space="preserve"> measurements</w:t>
      </w:r>
      <w:proofErr w:type="gramEnd"/>
      <w:r w:rsidRPr="00143B1E">
        <w:rPr>
          <w:lang w:val="en-US"/>
        </w:rPr>
        <w:t xml:space="preserve"> for the 48 lakes included in this study.</w:t>
      </w:r>
    </w:p>
    <w:p w14:paraId="3D71CDBD" w14:textId="77777777" w:rsidR="00E20413" w:rsidRPr="00143B1E" w:rsidRDefault="00E20413" w:rsidP="00E20413">
      <w:pPr>
        <w:ind w:left="-567"/>
        <w:rPr>
          <w:szCs w:val="16"/>
          <w:lang w:val="en-US"/>
        </w:rPr>
      </w:pPr>
    </w:p>
    <w:tbl>
      <w:tblPr>
        <w:tblW w:w="9498" w:type="dxa"/>
        <w:tblInd w:w="-49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5"/>
        <w:gridCol w:w="709"/>
        <w:gridCol w:w="425"/>
        <w:gridCol w:w="567"/>
        <w:gridCol w:w="567"/>
        <w:gridCol w:w="567"/>
        <w:gridCol w:w="567"/>
        <w:gridCol w:w="567"/>
        <w:gridCol w:w="425"/>
        <w:gridCol w:w="709"/>
        <w:gridCol w:w="567"/>
        <w:gridCol w:w="567"/>
        <w:gridCol w:w="709"/>
        <w:gridCol w:w="567"/>
      </w:tblGrid>
      <w:tr w:rsidR="00E20413" w:rsidRPr="00143B1E" w14:paraId="72357CDF" w14:textId="77777777" w:rsidTr="005618A4">
        <w:trPr>
          <w:trHeight w:val="44"/>
        </w:trPr>
        <w:tc>
          <w:tcPr>
            <w:tcW w:w="198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EE9385" w14:textId="77777777" w:rsidR="00E20413" w:rsidRPr="00143B1E" w:rsidRDefault="00E20413" w:rsidP="005618A4">
            <w:pPr>
              <w:rPr>
                <w:b/>
                <w:sz w:val="16"/>
                <w:szCs w:val="16"/>
                <w:lang w:val="en-US"/>
              </w:rPr>
            </w:pPr>
            <w:bookmarkStart w:id="1" w:name="OLE_LINK1"/>
            <w:r w:rsidRPr="00143B1E">
              <w:rPr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9E2736" w14:textId="77777777" w:rsidR="00E20413" w:rsidRPr="00143B1E" w:rsidRDefault="00E20413" w:rsidP="005618A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43B1E">
              <w:rPr>
                <w:b/>
                <w:sz w:val="16"/>
                <w:szCs w:val="16"/>
                <w:lang w:val="en-US"/>
              </w:rPr>
              <w:t>S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5330E9" w14:textId="77777777" w:rsidR="00E20413" w:rsidRPr="00143B1E" w:rsidRDefault="00E20413" w:rsidP="005618A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43B1E" w:rsidDel="00CA035F">
              <w:rPr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8842DE" w14:textId="77777777" w:rsidR="00E20413" w:rsidRPr="00143B1E" w:rsidRDefault="00E20413" w:rsidP="005618A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43B1E">
              <w:rPr>
                <w:b/>
                <w:sz w:val="16"/>
                <w:szCs w:val="16"/>
                <w:lang w:val="en-US"/>
              </w:rPr>
              <w:t>LI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7A31F7" w14:textId="77777777" w:rsidR="00E20413" w:rsidRPr="00143B1E" w:rsidRDefault="00E20413" w:rsidP="005618A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43B1E">
              <w:rPr>
                <w:b/>
                <w:sz w:val="16"/>
                <w:szCs w:val="16"/>
                <w:lang w:val="en-US"/>
              </w:rPr>
              <w:t>LA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DB9931" w14:textId="77777777" w:rsidR="00E20413" w:rsidRPr="00143B1E" w:rsidRDefault="00E20413" w:rsidP="005618A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43B1E">
              <w:rPr>
                <w:b/>
                <w:sz w:val="16"/>
                <w:szCs w:val="16"/>
                <w:lang w:val="en-US"/>
              </w:rPr>
              <w:t>LF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9092B6" w14:textId="77777777" w:rsidR="00E20413" w:rsidRPr="00143B1E" w:rsidRDefault="00E20413" w:rsidP="005618A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43B1E">
              <w:rPr>
                <w:b/>
                <w:sz w:val="16"/>
                <w:szCs w:val="16"/>
                <w:lang w:val="en-US"/>
              </w:rPr>
              <w:t>I</w:t>
            </w:r>
            <w:r w:rsidRPr="00143B1E">
              <w:rPr>
                <w:b/>
                <w:sz w:val="16"/>
                <w:szCs w:val="16"/>
                <w:vertAlign w:val="subscript"/>
                <w:lang w:val="en-US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594CE0" w14:textId="77777777" w:rsidR="00E20413" w:rsidRPr="00143B1E" w:rsidRDefault="00E20413" w:rsidP="005618A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43B1E">
              <w:rPr>
                <w:b/>
                <w:sz w:val="16"/>
                <w:szCs w:val="16"/>
                <w:lang w:val="en-US"/>
              </w:rPr>
              <w:t>Alt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E6F17D" w14:textId="77777777" w:rsidR="00E20413" w:rsidRPr="00143B1E" w:rsidRDefault="00E20413" w:rsidP="005618A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43B1E">
              <w:rPr>
                <w:b/>
                <w:sz w:val="16"/>
                <w:szCs w:val="16"/>
                <w:lang w:val="en-US"/>
              </w:rPr>
              <w:t>HL</w:t>
            </w:r>
          </w:p>
        </w:tc>
        <w:tc>
          <w:tcPr>
            <w:tcW w:w="2552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CB0029" w14:textId="77777777" w:rsidR="00E20413" w:rsidRPr="00143B1E" w:rsidRDefault="00E20413" w:rsidP="005618A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43B1E">
              <w:rPr>
                <w:b/>
                <w:sz w:val="16"/>
                <w:szCs w:val="16"/>
                <w:lang w:val="en-US"/>
              </w:rPr>
              <w:t xml:space="preserve">Chlorophyll </w:t>
            </w:r>
            <w:r w:rsidRPr="00143B1E">
              <w:rPr>
                <w:b/>
                <w:i/>
                <w:sz w:val="16"/>
                <w:szCs w:val="16"/>
                <w:lang w:val="en-US"/>
              </w:rPr>
              <w:t>a</w:t>
            </w:r>
            <w:r w:rsidRPr="00143B1E">
              <w:rPr>
                <w:b/>
                <w:sz w:val="16"/>
                <w:szCs w:val="16"/>
                <w:lang w:val="en-US"/>
              </w:rPr>
              <w:t xml:space="preserve"> (µg L</w:t>
            </w:r>
            <w:r w:rsidRPr="00143B1E">
              <w:rPr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143B1E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D1DDC4" w14:textId="77777777" w:rsidR="00E20413" w:rsidRPr="00143B1E" w:rsidRDefault="00E20413" w:rsidP="005618A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43B1E">
              <w:rPr>
                <w:b/>
                <w:sz w:val="16"/>
                <w:szCs w:val="16"/>
                <w:lang w:val="en-US"/>
              </w:rPr>
              <w:t>EL</w:t>
            </w:r>
          </w:p>
        </w:tc>
      </w:tr>
      <w:tr w:rsidR="00E20413" w:rsidRPr="00143B1E" w14:paraId="2BAD173A" w14:textId="77777777" w:rsidTr="005618A4">
        <w:trPr>
          <w:trHeight w:val="74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045A98" w14:textId="77777777" w:rsidR="00E20413" w:rsidRPr="00143B1E" w:rsidRDefault="00E20413" w:rsidP="005618A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43C2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39FB2" w14:textId="77777777" w:rsidR="00E20413" w:rsidRPr="00143B1E" w:rsidDel="00CA035F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22441B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9BB4D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5B80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21E48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8A57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FEC2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13FABA" w14:textId="77777777" w:rsidR="00E20413" w:rsidRPr="00143B1E" w:rsidRDefault="00E20413" w:rsidP="005618A4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gramStart"/>
            <w:r w:rsidRPr="00143B1E">
              <w:rPr>
                <w:b/>
                <w:sz w:val="16"/>
                <w:szCs w:val="16"/>
                <w:lang w:val="en-US"/>
              </w:rPr>
              <w:t>min</w:t>
            </w:r>
            <w:proofErr w:type="gram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66187" w14:textId="77777777" w:rsidR="00E20413" w:rsidRPr="00143B1E" w:rsidRDefault="00E20413" w:rsidP="005618A4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gramStart"/>
            <w:r w:rsidRPr="00143B1E">
              <w:rPr>
                <w:b/>
                <w:sz w:val="16"/>
                <w:szCs w:val="16"/>
                <w:lang w:val="en-US"/>
              </w:rPr>
              <w:t>max</w:t>
            </w:r>
            <w:proofErr w:type="gram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8351C" w14:textId="77777777" w:rsidR="00E20413" w:rsidRPr="00143B1E" w:rsidRDefault="00E20413" w:rsidP="005618A4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gramStart"/>
            <w:r w:rsidRPr="00143B1E">
              <w:rPr>
                <w:b/>
                <w:sz w:val="16"/>
                <w:szCs w:val="16"/>
                <w:lang w:val="en-US"/>
              </w:rPr>
              <w:t>mean</w:t>
            </w:r>
            <w:proofErr w:type="gramEnd"/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FA4E6E" w14:textId="77777777" w:rsidR="00E20413" w:rsidRPr="00143B1E" w:rsidRDefault="00E20413" w:rsidP="005618A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43B1E">
              <w:rPr>
                <w:b/>
                <w:sz w:val="16"/>
                <w:szCs w:val="16"/>
                <w:lang w:val="en-US"/>
              </w:rPr>
              <w:t>CV%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FDB4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20413" w:rsidRPr="00143B1E" w14:paraId="6CA6E675" w14:textId="77777777" w:rsidTr="005618A4">
        <w:trPr>
          <w:trHeight w:val="24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0E862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- Freneuse Cov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FC90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1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90BC3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9117D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C842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77698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6FAF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78B3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4.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36AC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54DC9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6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35CF8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61.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7D1D4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9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FE9783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6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4943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029E9E49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59E40698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- Grand Lavacourt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DDEB3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8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B96137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76B98B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B8CB2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55B5B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27EEB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FDAAC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4.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38DC5C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EA08B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5D13A6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5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C77F8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.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7E73342D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1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A5AB0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M</w:t>
            </w:r>
          </w:p>
        </w:tc>
      </w:tr>
      <w:tr w:rsidR="00E20413" w:rsidRPr="00143B1E" w14:paraId="338AD04D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1A2B043A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- Ilon Cov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4DF74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1.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D13E68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7EFE5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F025D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E8D24B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4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D866A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E6111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6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32AA10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718009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49ACF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9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D5573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4.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2243EED3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4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2DEA8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E</w:t>
            </w:r>
          </w:p>
        </w:tc>
      </w:tr>
      <w:tr w:rsidR="00E20413" w:rsidRPr="00143B1E" w14:paraId="48067761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6F65E799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- Les Galets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72B95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3C1F1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814D7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86544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5B230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5B55B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F585E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4.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E1F097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BC1C69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9AC8E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0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192652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8.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4EDFF5AC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9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B82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ME</w:t>
            </w:r>
          </w:p>
        </w:tc>
      </w:tr>
      <w:tr w:rsidR="00E20413" w:rsidRPr="00143B1E" w14:paraId="0F207A14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3B1EA6B2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- ASM Club Cov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EDD38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.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BD8CC3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1F429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4A177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73C33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1506A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ACD6D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9.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0BAA2F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0B962F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0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8D4D7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01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E261AA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5.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20C9ABDF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3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D3604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1B2BE6D1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6BF80A6F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- Grosse Pierre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B534D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3B9FBE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01527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C563A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8C5E3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06A4C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EC4B3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9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20E96E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BF3963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096A46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8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3EDB1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.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3966FAA3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11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AA026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ME</w:t>
            </w:r>
          </w:p>
        </w:tc>
      </w:tr>
      <w:tr w:rsidR="00E20413" w:rsidRPr="00143B1E" w14:paraId="4C9FF390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7E42A3E2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- Bout du Monde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960BA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 38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04953D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2240F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22FFB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BA2F4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B3CDE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EE98A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9.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362AC3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765FED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4AD0AE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9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3464E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9.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0110970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48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7F244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E</w:t>
            </w:r>
          </w:p>
        </w:tc>
      </w:tr>
      <w:tr w:rsidR="00E20413" w:rsidRPr="00143B1E" w14:paraId="64573150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2F4FC809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8- Gaule Achéroise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B9CA4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90CFF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86307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FDE58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B2A8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7B8FF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4F4B4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9.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F08AEE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29A26A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488A94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7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F95A4F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.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5D0A5CFE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97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9E635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ME</w:t>
            </w:r>
          </w:p>
        </w:tc>
      </w:tr>
      <w:tr w:rsidR="00E20413" w:rsidRPr="00143B1E" w14:paraId="30B68B49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000BC95F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9- Meaux Park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38E5E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1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4D9999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E59A2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56DC3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4C4B2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ED0BF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EFC31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4.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A1B249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577E4A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9490A8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8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7E6A93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5.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27CB78AC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00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E12E3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E</w:t>
            </w:r>
          </w:p>
        </w:tc>
      </w:tr>
      <w:tr w:rsidR="00E20413" w:rsidRPr="00143B1E" w14:paraId="170FC7AD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660A35CD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0- Précy-sur-Marne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BEE1D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9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5EB1CA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B6C57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C2A38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07389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1309E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70490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0.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6AE3E2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922E63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0A60DC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32AA0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7BB244D4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0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077B3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ME</w:t>
            </w:r>
          </w:p>
        </w:tc>
      </w:tr>
      <w:tr w:rsidR="00E20413" w:rsidRPr="00143B1E" w14:paraId="55CF5AB8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536BFCA2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1- Jabline-Anet Lak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C7AE7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8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77C60F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A0F93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8574C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DD6F7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8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0A60E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355A9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9.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9E0007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7E608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4A9EBF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B8CE9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59DA6274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0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FFCFB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ME</w:t>
            </w:r>
          </w:p>
        </w:tc>
      </w:tr>
      <w:tr w:rsidR="00E20413" w:rsidRPr="00143B1E" w14:paraId="5FDCC3C2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0ED81F23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2- Isles-les Villenoy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2F307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3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163529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656E3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42D0E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56323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D08C3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9F207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4.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5AC9DC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2E293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EF42B2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DE9749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465E7F38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9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436DE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ME</w:t>
            </w:r>
          </w:p>
        </w:tc>
      </w:tr>
      <w:tr w:rsidR="00E20413" w:rsidRPr="00143B1E" w14:paraId="457B490A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334EDF3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3- Lake Inférieu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D51BF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5 42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19F93C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F5DFA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932FF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A3E61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BE74D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945C5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4.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EA65E3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792A74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3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5E6465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37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3E3405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1.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635E8449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0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05CC4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718AE2CB" w14:textId="77777777" w:rsidTr="005618A4">
        <w:trPr>
          <w:trHeight w:val="74"/>
        </w:trPr>
        <w:tc>
          <w:tcPr>
            <w:tcW w:w="1985" w:type="dxa"/>
            <w:shd w:val="clear" w:color="auto" w:fill="auto"/>
            <w:vAlign w:val="center"/>
          </w:tcPr>
          <w:p w14:paraId="25ADDEC6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4- Les Pâtis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48191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8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AF8367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4D5CC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CFBF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8AD2B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C2F28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DFE21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9.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7F06DA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ABAAD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C4ACCD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9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261A0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1.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19C0509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6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DF60A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E</w:t>
            </w:r>
          </w:p>
        </w:tc>
      </w:tr>
      <w:tr w:rsidR="00E20413" w:rsidRPr="00143B1E" w14:paraId="6E8081EA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782B6B93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5- UCPA Centre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CAD17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1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3D2FE8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7B464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43E55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C2026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E26A4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1314B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9.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80F30F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D61DD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439E1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14C22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76693E49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0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877AD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ME</w:t>
            </w:r>
          </w:p>
        </w:tc>
      </w:tr>
      <w:tr w:rsidR="00E20413" w:rsidRPr="00143B1E" w14:paraId="1A374FDD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5304D8D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6- Loy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00244B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2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C7D502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799CC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811EC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3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862B2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3365CB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D4EDAB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0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DAE998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45ADA8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7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23F466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26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63DC4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9.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4A054C0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6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41AA8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5EB3A48F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56FF96D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7- Saint-Cucufa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49BF5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1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63E70A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73AC4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A4E6E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3AEDD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8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C3BE6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4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6C592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14.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7A4D7A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F1FB23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1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3C1CB2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7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25AE3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7.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4499F7E8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5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C85D6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1FBC4808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2CBCFCFC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8- UTE Louvecienn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420CC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4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5F07E0B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20206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86B51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DD8E9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B3236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61C7E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66.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23F16E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5E6D1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8AF43A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C820D4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17A00AA2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4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C4A35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UO</w:t>
            </w:r>
          </w:p>
        </w:tc>
      </w:tr>
      <w:tr w:rsidR="00E20413" w:rsidRPr="00143B1E" w14:paraId="0BAABD9E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1524308D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9- Lake Minim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675C4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9.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04CCFF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D2EFF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4D1AF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106B1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563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6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419E6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2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965D3D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7DC352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7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BAC1D5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00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AAE63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7.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674DC02A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2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D1E77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31422250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30391F0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0- Swiss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67439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6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69852EB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B1C62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BBCA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504CF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A6AAA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EE991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19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7741D7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A24DC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84D739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8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41949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.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55EEAB3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01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2A491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ME</w:t>
            </w:r>
          </w:p>
        </w:tc>
      </w:tr>
      <w:tr w:rsidR="00E20413" w:rsidRPr="00143B1E" w14:paraId="7436DF69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512B2AAF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1- Saint-Quentin Reservoi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114A5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3.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25D285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E0A74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7E664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27561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3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1E7A1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4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3E6DA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57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50109A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DBA2FC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9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85F3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2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386C6A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4.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77A3C5E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2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ECB70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0AA22E50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7825A4BF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2- Créteil Lak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2E18E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.3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E7EA7A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F2283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FE174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CEFEE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15485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8537C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4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9BA998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A092A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26FCDD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1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BF8F3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8.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7AE5FE2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6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5421D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E</w:t>
            </w:r>
          </w:p>
        </w:tc>
      </w:tr>
      <w:tr w:rsidR="00E20413" w:rsidRPr="00143B1E" w14:paraId="3DC334BC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0AD76F4F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3- Maurepas Reservoi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D5DEA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6.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8CC566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CB40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32F99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EAEA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A067B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B684E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09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3168EE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760C9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1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CDC55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32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177158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92.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6D640A4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6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EBCA7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0C535940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04CAF3A8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4- Choisy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F221F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.0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C0DC17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C3F00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4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DC623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B07C6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A1132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6948B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4.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717642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69230E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72742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DDD7A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1.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55A5F375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0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79C3A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E</w:t>
            </w:r>
          </w:p>
        </w:tc>
      </w:tr>
      <w:tr w:rsidR="00E20413" w:rsidRPr="00143B1E" w14:paraId="40ABB2D2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7493AA96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5- Plage Bleue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04417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.0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E51422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62F78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BDF1F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F7A1D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086F2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9DE26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4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304285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8B9898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69F203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5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761B0E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.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67F8CA3D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17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73846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ME</w:t>
            </w:r>
          </w:p>
        </w:tc>
      </w:tr>
      <w:tr w:rsidR="00E20413" w:rsidRPr="00143B1E" w14:paraId="51B51C65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15F7F3BD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6- Noés Reservoi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4E5E2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3.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D7E8C0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CED98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5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7C335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C9561B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F9460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00CD9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65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CDCF40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8A6AEA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3459A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8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60B39C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2.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0FD7543F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2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C7AFE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E</w:t>
            </w:r>
          </w:p>
        </w:tc>
      </w:tr>
      <w:tr w:rsidR="00E20413" w:rsidRPr="00143B1E" w14:paraId="39F47795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2C0F2DDA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7- Saclay Reservoi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5ED1E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0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9A725E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6584A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9ED8E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5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F4E94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A5C87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96E1B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22.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ED1BD9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6394D8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3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1C90E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0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9B0CD5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0.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0D480CD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3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21563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0FDC9316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729C6A8A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8- La Veyssière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B0210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8.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0F0BF6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EA7CA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BCBDA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C5853B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94EF8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B6696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4.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3F79B2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08A446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1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930198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97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B12146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8.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37565A6A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3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D7622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192095B5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1C037994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9- Vaux-de-Cernay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5BDA4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5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AD2133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37DFA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8BC5D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31771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B35B3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0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C02CD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20.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D8533B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1D8D7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6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C982A6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85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5E169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8.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79C5617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1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38264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25017F5F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121C1188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0- Noues de Seine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D93A8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9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DA7997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B6980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5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F3613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E573E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9CB87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5C982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4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E44CBC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4A8E6D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46AC1C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7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459712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4.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71C1812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9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84998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E</w:t>
            </w:r>
          </w:p>
        </w:tc>
      </w:tr>
      <w:tr w:rsidR="00E20413" w:rsidRPr="00143B1E" w14:paraId="2A8E972B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45801802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1- Courcouronnes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25DCE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84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D98F53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03402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BFF80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9BB7D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E8273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34613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9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782295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7998F9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5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EE472C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67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2D3E19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91.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30B41A2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2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5B1DB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2901CCC3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3B4A293C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2- Epinoche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1CA9C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9 45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1A92B7B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F5C36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564FA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3BE3C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4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9E6F9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5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2A9D1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4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4DA250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CC211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0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1E402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1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8F047D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6.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1DABE27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1AB0E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6409FE9E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451920D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3- Port-Sud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0CD2C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 21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70023B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671F7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2FC97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6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519A6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9D1AA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14BCE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4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9FDF4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44ABB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9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7B481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8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8898CD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0.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375AEE8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0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7C926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3783118E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6E79D4E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4- Fontenay/Vic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E8A1A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3 16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18DEB9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94DA7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8E382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0C6B0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7212E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4C066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9.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19E792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99CD6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7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6A40F6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13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4AF4F6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9.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23A441CF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13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7D5DC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21C8857C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3A45370C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5- Fleuri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5DA59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6 62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FA78B9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22C7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90B58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92111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A710B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387F6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9.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7CDDE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5A8D75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7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F1C2D5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05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CC2CA4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05.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78D93916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3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6FF2F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6DDE825E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24B5AFC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6- Seine Port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2534F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4.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6CDE9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A4F77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B56BB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F11D4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FCD43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65BD9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9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B25FBA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34144E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FBB79F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10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C02CF2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9.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3D89261E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91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881D7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0B91F10C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0C3C35D4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7- Vert-le-Petit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E9CC3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1 80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04C881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0E9F7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089DC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98C2D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76A44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88A47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9.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21A221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9B141E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5F801D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8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C2C1BC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3.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4F8F2409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3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6645D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06FDA71B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78D905B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8- Villefermoy Reservoi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D2BB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2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42535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84C86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08613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877B3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8EB1D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5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495C2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00.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261E05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E974ED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7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378ED4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1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6F0F9D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2.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1FB6E782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8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DC282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79F968D9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4C007419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9- Saint-Blaise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72D34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034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81F14D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70619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5CA8B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C1133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0A778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9744F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9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E3E6F6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45C0C8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5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0168C3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9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1CCBD8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1.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2BC4F07E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7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4ACF2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5ABCA62B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703845B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0- Bois-le-Roi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D670B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8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2AE049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F35AAB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EA19F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F36D1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AC694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4F16B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4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42843F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C4964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C5EE12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0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4AFEEF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3.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5F22DADC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8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33011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E</w:t>
            </w:r>
          </w:p>
        </w:tc>
      </w:tr>
      <w:tr w:rsidR="00E20413" w:rsidRPr="00143B1E" w14:paraId="6E5FAB13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123F93E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1- Samoreau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1A5F1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5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ABF8C9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823BE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40D0BB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94583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4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0A393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419BA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4.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DFDBAC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F40F7A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02C6B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8D2215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0D6158CC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0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98436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O</w:t>
            </w:r>
          </w:p>
        </w:tc>
      </w:tr>
      <w:tr w:rsidR="00E20413" w:rsidRPr="00143B1E" w14:paraId="5060726F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6732E91E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2- Delomez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260F6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5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A2A6EC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E9ED7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47C83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D8EBF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9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0C0C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50D45B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5.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5EF922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C5EB7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E7B25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B07ECE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.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09FD733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0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39B84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ME</w:t>
            </w:r>
          </w:p>
        </w:tc>
      </w:tr>
      <w:tr w:rsidR="00E20413" w:rsidRPr="00143B1E" w14:paraId="7BB34611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1F12EDF5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3- Leclerc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3F9D7B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7894A7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FB1F8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F49B5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F9102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EDB26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E244D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1.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B784FC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9AB8A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A9B8DA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255E29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759A1D8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4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6AAE7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O</w:t>
            </w:r>
          </w:p>
        </w:tc>
      </w:tr>
      <w:tr w:rsidR="00E20413" w:rsidRPr="00143B1E" w14:paraId="20F53AD8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279407A4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4- Grande Paroisse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F5F60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2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AEBF6A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635B8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BB66F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69130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0BC776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EFE47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0.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11D7B7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160EA5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7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3CB34C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08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B73EE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2.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57F50B05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7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B4964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HE</w:t>
            </w:r>
          </w:p>
        </w:tc>
      </w:tr>
      <w:tr w:rsidR="00E20413" w:rsidRPr="00143B1E" w14:paraId="300D8301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7ADF346D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5- Grand Marais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EB302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.2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CA26FF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AEABAD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FCEE3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6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4C13D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A2FB9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9AEF2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9.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DD58B74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53A446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D2080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5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8B5627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.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7F74ECEE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88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B273B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ME</w:t>
            </w:r>
          </w:p>
        </w:tc>
      </w:tr>
      <w:tr w:rsidR="00E20413" w:rsidRPr="00143B1E" w14:paraId="063457C3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11678333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6- Clarette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20FA18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5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B2737E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98297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7C0CA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FD582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2AA32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C2261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4.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A3B7A0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C41656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99ADE4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7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B0FD11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2.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7DE924C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33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33E71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E</w:t>
            </w:r>
          </w:p>
        </w:tc>
      </w:tr>
      <w:tr w:rsidR="00E20413" w:rsidRPr="00143B1E" w14:paraId="6B4E3273" w14:textId="77777777" w:rsidTr="005618A4">
        <w:trPr>
          <w:trHeight w:val="240"/>
        </w:trPr>
        <w:tc>
          <w:tcPr>
            <w:tcW w:w="1985" w:type="dxa"/>
            <w:shd w:val="clear" w:color="auto" w:fill="auto"/>
            <w:vAlign w:val="center"/>
          </w:tcPr>
          <w:p w14:paraId="21178C9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7- Fromonville Po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78370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1E48CD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FB1661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9642A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880272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D299F9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698EA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59.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B930C37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486894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E0E45C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8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A57B28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.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1072904A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1629C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ME</w:t>
            </w:r>
          </w:p>
        </w:tc>
      </w:tr>
      <w:tr w:rsidR="00E20413" w:rsidRPr="00143B1E" w14:paraId="75D6EBB3" w14:textId="77777777" w:rsidTr="005618A4">
        <w:trPr>
          <w:trHeight w:val="240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F26096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48- Souppes/Loing Pond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70293E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969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EB05B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462CCC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314B53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23985A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98A670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0.4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35E62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66.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CC8E8F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85FCF4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3.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462A54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22.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D2C4F0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11.0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3D9FEBB" w14:textId="77777777" w:rsidR="00E20413" w:rsidRPr="00143B1E" w:rsidRDefault="00E20413" w:rsidP="005618A4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72.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0E3A15" w14:textId="77777777" w:rsidR="00E20413" w:rsidRPr="00143B1E" w:rsidRDefault="00E20413" w:rsidP="005618A4">
            <w:pPr>
              <w:jc w:val="center"/>
              <w:rPr>
                <w:sz w:val="16"/>
                <w:szCs w:val="16"/>
                <w:lang w:val="en-US"/>
              </w:rPr>
            </w:pPr>
            <w:r w:rsidRPr="00143B1E">
              <w:rPr>
                <w:sz w:val="16"/>
                <w:szCs w:val="16"/>
                <w:lang w:val="en-US"/>
              </w:rPr>
              <w:t>E</w:t>
            </w:r>
          </w:p>
        </w:tc>
      </w:tr>
    </w:tbl>
    <w:bookmarkEnd w:id="1"/>
    <w:p w14:paraId="511D3B72" w14:textId="77777777" w:rsidR="00E20413" w:rsidRPr="00143B1E" w:rsidRDefault="00E20413" w:rsidP="00E20413">
      <w:pPr>
        <w:autoSpaceDE w:val="0"/>
        <w:autoSpaceDN w:val="0"/>
        <w:adjustRightInd w:val="0"/>
        <w:spacing w:before="120"/>
        <w:ind w:left="-567"/>
        <w:jc w:val="both"/>
        <w:rPr>
          <w:sz w:val="16"/>
          <w:szCs w:val="16"/>
          <w:lang w:val="en-US"/>
        </w:rPr>
      </w:pPr>
      <w:r w:rsidRPr="00143B1E">
        <w:rPr>
          <w:b/>
          <w:sz w:val="16"/>
          <w:u w:val="single"/>
          <w:lang w:val="en-US"/>
        </w:rPr>
        <w:t>Model parameters:</w:t>
      </w:r>
      <w:r w:rsidRPr="00143B1E">
        <w:rPr>
          <w:sz w:val="16"/>
          <w:lang w:val="en-US"/>
        </w:rPr>
        <w:t xml:space="preserve"> S: Catchment </w:t>
      </w:r>
      <w:r w:rsidRPr="00143B1E">
        <w:rPr>
          <w:sz w:val="16"/>
          <w:szCs w:val="16"/>
          <w:lang w:val="en-US"/>
        </w:rPr>
        <w:t>to waterbody surface area ratio; D: mean (n=3) depth of waterbody (m); LI. LA and LF: Percentage of catchment land use classified as impervious urban, agriculture, and forest respectively (%); Id: drainage index (km</w:t>
      </w:r>
      <w:r w:rsidRPr="00143B1E">
        <w:rPr>
          <w:sz w:val="16"/>
          <w:szCs w:val="16"/>
          <w:vertAlign w:val="superscript"/>
          <w:lang w:val="en-US"/>
        </w:rPr>
        <w:t>-1</w:t>
      </w:r>
      <w:r w:rsidRPr="00143B1E">
        <w:rPr>
          <w:sz w:val="16"/>
          <w:szCs w:val="16"/>
          <w:lang w:val="en-US"/>
        </w:rPr>
        <w:t>); Alt: altitude (m) of waterbodies; HL: lakes connected (1) and or not connected (0) to streams.</w:t>
      </w:r>
    </w:p>
    <w:p w14:paraId="0562150C" w14:textId="3B2028A9" w:rsidR="004723AA" w:rsidRPr="00E20413" w:rsidRDefault="00E20413" w:rsidP="00E20413">
      <w:pPr>
        <w:autoSpaceDE w:val="0"/>
        <w:autoSpaceDN w:val="0"/>
        <w:adjustRightInd w:val="0"/>
        <w:spacing w:before="120"/>
        <w:ind w:left="-567"/>
        <w:jc w:val="both"/>
        <w:rPr>
          <w:sz w:val="16"/>
          <w:lang w:val="en-US"/>
        </w:rPr>
      </w:pPr>
      <w:r w:rsidRPr="00143B1E">
        <w:rPr>
          <w:sz w:val="16"/>
          <w:szCs w:val="16"/>
          <w:lang w:val="en-US"/>
        </w:rPr>
        <w:t>EL: eutrophication level according to the fix boundaries of OECD (1982) with UO: ultra-ologotrophix; O: oligotrophic; ME: mesotrophic; E: eutrophic and HE: hypertrophic.</w:t>
      </w:r>
    </w:p>
    <w:sectPr w:rsidR="004723AA" w:rsidRPr="00E20413" w:rsidSect="006E5591">
      <w:pgSz w:w="11901" w:h="16840"/>
      <w:pgMar w:top="1418" w:right="1418" w:bottom="1418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C39"/>
    <w:rsid w:val="00186953"/>
    <w:rsid w:val="003E732B"/>
    <w:rsid w:val="004506EE"/>
    <w:rsid w:val="004723AA"/>
    <w:rsid w:val="006B4D09"/>
    <w:rsid w:val="006E5591"/>
    <w:rsid w:val="00B17C39"/>
    <w:rsid w:val="00E204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C332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C39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enhype">
    <w:name w:val="Lien hype"/>
    <w:rsid w:val="00B17C39"/>
    <w:rPr>
      <w:color w:val="0000FF"/>
      <w:u w:val="single"/>
    </w:rPr>
  </w:style>
  <w:style w:type="paragraph" w:customStyle="1" w:styleId="Corpsde">
    <w:name w:val="Corps de"/>
    <w:basedOn w:val="Normal"/>
    <w:rsid w:val="00B17C39"/>
    <w:rPr>
      <w:rFonts w:ascii="Arial" w:hAnsi="Arial"/>
      <w:b/>
      <w:bCs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B17C3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C39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enhype">
    <w:name w:val="Lien hype"/>
    <w:rsid w:val="00B17C39"/>
    <w:rPr>
      <w:color w:val="0000FF"/>
      <w:u w:val="single"/>
    </w:rPr>
  </w:style>
  <w:style w:type="paragraph" w:customStyle="1" w:styleId="Corpsde">
    <w:name w:val="Corps de"/>
    <w:basedOn w:val="Normal"/>
    <w:rsid w:val="00B17C39"/>
    <w:rPr>
      <w:rFonts w:ascii="Arial" w:hAnsi="Arial"/>
      <w:b/>
      <w:bCs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B17C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david.mouillot@jcu.edu.au" TargetMode="External"/><Relationship Id="rId6" Type="http://schemas.openxmlformats.org/officeDocument/2006/relationships/hyperlink" Target="mailto:maloufi@mnhn.fr" TargetMode="External"/><Relationship Id="rId7" Type="http://schemas.openxmlformats.org/officeDocument/2006/relationships/hyperlink" Target="mailto:troussel@univ-montp2.fr" TargetMode="External"/><Relationship Id="rId8" Type="http://schemas.openxmlformats.org/officeDocument/2006/relationships/hyperlink" Target="mailto:cbernard@mnhn.fr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1</Words>
  <Characters>4851</Characters>
  <Application>Microsoft Macintosh Word</Application>
  <DocSecurity>0</DocSecurity>
  <Lines>40</Lines>
  <Paragraphs>11</Paragraphs>
  <ScaleCrop>false</ScaleCrop>
  <Company>Muséum National d'Histoire Naturelle</Company>
  <LinksUpToDate>false</LinksUpToDate>
  <CharactersWithSpaces>5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Catherine</dc:creator>
  <cp:keywords/>
  <dc:description/>
  <cp:lastModifiedBy>Arnaud</cp:lastModifiedBy>
  <cp:revision>4</cp:revision>
  <dcterms:created xsi:type="dcterms:W3CDTF">2013-08-03T12:48:00Z</dcterms:created>
  <dcterms:modified xsi:type="dcterms:W3CDTF">2013-08-03T12:50:00Z</dcterms:modified>
</cp:coreProperties>
</file>